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EEFBF" w14:textId="0838B1E9" w:rsidR="00B328EC" w:rsidRPr="0029795C" w:rsidRDefault="00B328EC" w:rsidP="00567717">
      <w:pPr>
        <w:rPr>
          <w:b/>
          <w:bCs/>
          <w:lang w:val="en-US"/>
        </w:rPr>
      </w:pPr>
      <w:r w:rsidRPr="0029795C">
        <w:rPr>
          <w:b/>
          <w:bCs/>
          <w:lang w:val="en-US"/>
        </w:rPr>
        <w:t>Supplement</w:t>
      </w:r>
      <w:r w:rsidR="0029795C" w:rsidRPr="0029795C">
        <w:rPr>
          <w:b/>
          <w:bCs/>
          <w:lang w:val="en-US"/>
        </w:rPr>
        <w:t xml:space="preserve">ary Table 1. </w:t>
      </w:r>
      <w:r w:rsidR="0029795C" w:rsidRPr="0029795C">
        <w:rPr>
          <w:lang w:val="en-US"/>
        </w:rPr>
        <w:t xml:space="preserve">Search terms for </w:t>
      </w:r>
      <w:proofErr w:type="spellStart"/>
      <w:r w:rsidR="0029795C" w:rsidRPr="0029795C">
        <w:rPr>
          <w:lang w:val="en-US"/>
        </w:rPr>
        <w:t>Pubmed</w:t>
      </w:r>
      <w:proofErr w:type="spellEnd"/>
      <w:r w:rsidR="0029795C" w:rsidRPr="0029795C">
        <w:rPr>
          <w:lang w:val="en-US"/>
        </w:rPr>
        <w:t>, Embase</w:t>
      </w:r>
      <w:r w:rsidR="0029795C">
        <w:rPr>
          <w:lang w:val="en-US"/>
        </w:rPr>
        <w:t>,</w:t>
      </w:r>
      <w:r w:rsidR="0029795C" w:rsidRPr="0029795C">
        <w:rPr>
          <w:lang w:val="en-US"/>
        </w:rPr>
        <w:t xml:space="preserve"> </w:t>
      </w:r>
      <w:r w:rsidR="0029795C">
        <w:rPr>
          <w:lang w:val="en-US"/>
        </w:rPr>
        <w:t>W</w:t>
      </w:r>
      <w:r w:rsidR="0029795C" w:rsidRPr="0029795C">
        <w:rPr>
          <w:lang w:val="en-US"/>
        </w:rPr>
        <w:t xml:space="preserve">eb of </w:t>
      </w:r>
      <w:r w:rsidR="0029795C">
        <w:rPr>
          <w:lang w:val="en-US"/>
        </w:rPr>
        <w:t>S</w:t>
      </w:r>
      <w:r w:rsidR="0029795C" w:rsidRPr="0029795C">
        <w:rPr>
          <w:lang w:val="en-US"/>
        </w:rPr>
        <w:t>cience</w:t>
      </w:r>
      <w:r w:rsidR="0029795C">
        <w:rPr>
          <w:lang w:val="en-US"/>
        </w:rPr>
        <w:t>.</w:t>
      </w:r>
    </w:p>
    <w:tbl>
      <w:tblPr>
        <w:tblStyle w:val="TableGrid"/>
        <w:tblpPr w:leftFromText="141" w:rightFromText="141" w:vertAnchor="page" w:horzAnchor="margin" w:tblpY="1851"/>
        <w:tblW w:w="9214" w:type="dxa"/>
        <w:tblLook w:val="04A0" w:firstRow="1" w:lastRow="0" w:firstColumn="1" w:lastColumn="0" w:noHBand="0" w:noVBand="1"/>
      </w:tblPr>
      <w:tblGrid>
        <w:gridCol w:w="2552"/>
        <w:gridCol w:w="6662"/>
      </w:tblGrid>
      <w:tr w:rsidR="00B35FDC" w:rsidRPr="001648AC" w14:paraId="496CF1B8" w14:textId="77777777" w:rsidTr="00B35FDC">
        <w:trPr>
          <w:trHeight w:val="679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60065" w14:textId="77777777" w:rsidR="00B35FDC" w:rsidRPr="001648AC" w:rsidRDefault="00B35FDC" w:rsidP="00B35FD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66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39CCA7" w14:textId="77777777" w:rsidR="00B35FDC" w:rsidRPr="00BC698B" w:rsidRDefault="00B35FDC" w:rsidP="00B35FD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arch terms</w:t>
            </w:r>
          </w:p>
        </w:tc>
      </w:tr>
      <w:tr w:rsidR="00B35FDC" w:rsidRPr="00B328EC" w14:paraId="46CC9D04" w14:textId="77777777" w:rsidTr="00B35FDC">
        <w:trPr>
          <w:trHeight w:val="1258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81EB85" w14:textId="77777777" w:rsidR="00B35FDC" w:rsidRPr="001648AC" w:rsidRDefault="00B35FDC" w:rsidP="00B35FD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bmed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3538B0" w14:textId="77777777" w:rsidR="00B35FDC" w:rsidRPr="00BC698B" w:rsidRDefault="00B35FDC" w:rsidP="00B35FD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B328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"weaning"[Title/Abstract] OR "removal"[Title/Abstract] OR "remove"[Title/Abstract]) AND ((((EVD[Title/Abstract]) OR (external ventricular </w:t>
            </w:r>
            <w:proofErr w:type="gramStart"/>
            <w:r w:rsidRPr="00B328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ain[</w:t>
            </w:r>
            <w:proofErr w:type="gramEnd"/>
            <w:r w:rsidRPr="00B328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/Abstract])) OR (ventriculostomy[</w:t>
            </w:r>
            <w:proofErr w:type="spellStart"/>
            <w:r w:rsidRPr="00B328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H</w:t>
            </w:r>
            <w:proofErr w:type="spellEnd"/>
            <w:r w:rsidRPr="00B328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rms])) OR (ventriculostomy[Title/Abstract]))</w:t>
            </w:r>
          </w:p>
        </w:tc>
      </w:tr>
      <w:tr w:rsidR="00B35FDC" w:rsidRPr="00B328EC" w14:paraId="73CB8AE6" w14:textId="77777777" w:rsidTr="00B35FDC">
        <w:trPr>
          <w:trHeight w:val="85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07D91" w14:textId="77777777" w:rsidR="00B35FDC" w:rsidRPr="00B328EC" w:rsidRDefault="00B35FDC" w:rsidP="00B35FD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8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base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DF8B8" w14:textId="77777777" w:rsidR="00B35FDC" w:rsidRPr="008F0A6E" w:rsidRDefault="00B35FDC" w:rsidP="00B35FD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28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B328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ning:ab</w:t>
            </w:r>
            <w:proofErr w:type="gramEnd"/>
            <w:r w:rsidRPr="00B328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ti</w:t>
            </w:r>
            <w:proofErr w:type="spellEnd"/>
            <w:r w:rsidRPr="00B328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device removal':</w:t>
            </w:r>
            <w:proofErr w:type="spellStart"/>
            <w:r w:rsidRPr="00B328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</w:t>
            </w:r>
            <w:proofErr w:type="spellEnd"/>
            <w:r w:rsidRPr="00B328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B328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move:ab,ti</w:t>
            </w:r>
            <w:proofErr w:type="spellEnd"/>
            <w:r w:rsidRPr="00B328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AND (</w:t>
            </w:r>
            <w:proofErr w:type="spellStart"/>
            <w:r w:rsidRPr="00B328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d:ab,ti</w:t>
            </w:r>
            <w:proofErr w:type="spellEnd"/>
            <w:r w:rsidRPr="00B328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xternal ventricular drainage':</w:t>
            </w:r>
            <w:proofErr w:type="spellStart"/>
            <w:r w:rsidRPr="00B328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</w:t>
            </w:r>
            <w:proofErr w:type="spellEnd"/>
            <w:r w:rsidRPr="00B328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B328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ntriculostomy:ab,ti</w:t>
            </w:r>
            <w:proofErr w:type="spellEnd"/>
            <w:r w:rsidRPr="00B328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ventriculostomy catheter':</w:t>
            </w:r>
            <w:proofErr w:type="spellStart"/>
            <w:r w:rsidRPr="00B328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</w:t>
            </w:r>
            <w:proofErr w:type="spellEnd"/>
            <w:r w:rsidRPr="00B328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B35FDC" w:rsidRPr="00B328EC" w14:paraId="3ACD6BB8" w14:textId="77777777" w:rsidTr="00B35FDC">
        <w:trPr>
          <w:trHeight w:val="1253"/>
        </w:trPr>
        <w:tc>
          <w:tcPr>
            <w:tcW w:w="25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29C9483" w14:textId="77777777" w:rsidR="00B35FDC" w:rsidRPr="00BF2330" w:rsidRDefault="00B35FDC" w:rsidP="00B35FD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b of Science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BFA4247" w14:textId="77777777" w:rsidR="00B35FDC" w:rsidRPr="00BF2330" w:rsidRDefault="00B35FDC" w:rsidP="00B35FD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328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((((((TI=(EVD)) OR AB=(EVD)) OR TI</w:t>
            </w:r>
            <w:proofErr w:type="gramStart"/>
            <w:r w:rsidRPr="00B328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(</w:t>
            </w:r>
            <w:proofErr w:type="gramEnd"/>
            <w:r w:rsidRPr="00B328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ernal ventricular drain)) OR AB=(external ventricular drain)) OR AB=(ventriculostomy)) OR TI=(ventriculostomy))) AND ((((((AB=(weaning)) OR TI=(weaning)) OR TI=(removal)) OR AB=(removal)) OR AB=(remove)) OR TI=(remove))</w:t>
            </w:r>
          </w:p>
        </w:tc>
      </w:tr>
    </w:tbl>
    <w:p w14:paraId="291A280E" w14:textId="77777777" w:rsidR="00B328EC" w:rsidRPr="00567717" w:rsidRDefault="00B328EC" w:rsidP="00567717">
      <w:pPr>
        <w:rPr>
          <w:lang w:val="en-US"/>
        </w:rPr>
      </w:pPr>
    </w:p>
    <w:sectPr w:rsidR="00B328EC" w:rsidRPr="005677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717"/>
    <w:rsid w:val="002628BA"/>
    <w:rsid w:val="0029795C"/>
    <w:rsid w:val="00567717"/>
    <w:rsid w:val="006541B9"/>
    <w:rsid w:val="00B328EC"/>
    <w:rsid w:val="00B35FDC"/>
    <w:rsid w:val="00D43032"/>
    <w:rsid w:val="00D96158"/>
    <w:rsid w:val="00E7316F"/>
    <w:rsid w:val="00FF3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E456C"/>
  <w15:chartTrackingRefBased/>
  <w15:docId w15:val="{C5D74CA0-F7A4-5243-8F70-D2AC7051A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8EC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628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Ebel</dc:creator>
  <cp:keywords/>
  <dc:description/>
  <cp:lastModifiedBy>Gnanaraj,Caroline Rubince</cp:lastModifiedBy>
  <cp:revision>3</cp:revision>
  <dcterms:created xsi:type="dcterms:W3CDTF">2023-04-16T00:59:00Z</dcterms:created>
  <dcterms:modified xsi:type="dcterms:W3CDTF">2023-06-01T17:25:00Z</dcterms:modified>
</cp:coreProperties>
</file>